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D8CB8" w14:textId="112DCF92" w:rsidR="00294F21" w:rsidRPr="00866E02" w:rsidRDefault="00A75EC6" w:rsidP="00294F2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  <w:r w:rsidRPr="00866E0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Supplement</w:t>
      </w:r>
      <w:r w:rsidR="00DB1D46" w:rsidRPr="00866E0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ary</w:t>
      </w:r>
      <w:r w:rsidR="008266C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 xml:space="preserve"> material</w:t>
      </w:r>
    </w:p>
    <w:tbl>
      <w:tblPr>
        <w:tblW w:w="4868" w:type="pct"/>
        <w:tblLook w:val="04A0" w:firstRow="1" w:lastRow="0" w:firstColumn="1" w:lastColumn="0" w:noHBand="0" w:noVBand="1"/>
      </w:tblPr>
      <w:tblGrid>
        <w:gridCol w:w="3694"/>
        <w:gridCol w:w="1194"/>
        <w:gridCol w:w="1067"/>
        <w:gridCol w:w="1134"/>
        <w:gridCol w:w="608"/>
        <w:gridCol w:w="390"/>
      </w:tblGrid>
      <w:tr w:rsidR="00B33608" w:rsidRPr="00866E02" w14:paraId="211C31D3" w14:textId="77777777" w:rsidTr="00B33608">
        <w:trPr>
          <w:gridAfter w:val="1"/>
          <w:wAfter w:w="241" w:type="pct"/>
          <w:trHeight w:val="640"/>
        </w:trPr>
        <w:tc>
          <w:tcPr>
            <w:tcW w:w="4759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42EFB9" w14:textId="48C268E3" w:rsidR="00B33608" w:rsidRPr="00866E02" w:rsidRDefault="00B33608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pplement</w:t>
            </w:r>
            <w:r w:rsidR="00DB78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</w:t>
            </w: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able </w:t>
            </w:r>
            <w:r w:rsidR="00D66E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 values of </w:t>
            </w: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hoenfeld residuals for all variables.</w:t>
            </w:r>
          </w:p>
        </w:tc>
      </w:tr>
      <w:tr w:rsidR="00B33608" w:rsidRPr="00866E02" w14:paraId="1C73FF97" w14:textId="77777777" w:rsidTr="00B33608">
        <w:trPr>
          <w:trHeight w:val="640"/>
        </w:trPr>
        <w:tc>
          <w:tcPr>
            <w:tcW w:w="228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4159D3" w14:textId="590CF3EA" w:rsidR="00B33608" w:rsidRPr="00866E02" w:rsidRDefault="00B33608" w:rsidP="001E055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73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7E629B" w14:textId="7F202858" w:rsidR="00B33608" w:rsidRPr="00866E02" w:rsidRDefault="00B33608" w:rsidP="007D4E0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in Analysis</w:t>
            </w:r>
          </w:p>
        </w:tc>
        <w:tc>
          <w:tcPr>
            <w:tcW w:w="1978" w:type="pct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27F70F40" w14:textId="4F2E64F2" w:rsidR="00B33608" w:rsidRPr="00866E02" w:rsidRDefault="00B33608" w:rsidP="0033624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ubgroup analysis on Age</w:t>
            </w:r>
          </w:p>
        </w:tc>
      </w:tr>
      <w:tr w:rsidR="00B33608" w:rsidRPr="00866E02" w14:paraId="56FF098B" w14:textId="77777777" w:rsidTr="00B33608">
        <w:trPr>
          <w:trHeight w:val="100"/>
        </w:trPr>
        <w:tc>
          <w:tcPr>
            <w:tcW w:w="228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937C19" w14:textId="77777777" w:rsidR="00B33608" w:rsidRPr="00866E02" w:rsidRDefault="00B33608" w:rsidP="001E055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3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0C7711" w14:textId="77777777" w:rsidR="00B33608" w:rsidRDefault="00B33608" w:rsidP="001E055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840928E" w14:textId="5E19ADC6" w:rsidR="00B33608" w:rsidRDefault="00B33608" w:rsidP="001E055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0-50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0432116" w14:textId="7B01FA3B" w:rsidR="00B33608" w:rsidRDefault="00B33608" w:rsidP="001E055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0-60</w:t>
            </w:r>
          </w:p>
        </w:tc>
        <w:tc>
          <w:tcPr>
            <w:tcW w:w="617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A4E0E9A" w14:textId="4A02D672" w:rsidR="00B33608" w:rsidRDefault="00B33608" w:rsidP="001E055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</w:tr>
      <w:tr w:rsidR="00B33608" w:rsidRPr="00866E02" w14:paraId="558A3724" w14:textId="77777777" w:rsidTr="00B33608">
        <w:trPr>
          <w:trHeight w:val="640"/>
        </w:trPr>
        <w:tc>
          <w:tcPr>
            <w:tcW w:w="22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9664" w14:textId="31D1C573" w:rsidR="00B33608" w:rsidRPr="00866E02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ge (50-60)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160760" w14:textId="62BA4CBC" w:rsidR="00B33608" w:rsidRPr="00FE4B70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4B7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Pr="00FE4B7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033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1884E9" w14:textId="7AF262F5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80C3F2" w14:textId="3FCB5BC5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1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DC727C" w14:textId="778C7DB0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B33608" w:rsidRPr="00866E02" w14:paraId="245009D8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F185" w14:textId="2586E358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ge (&gt;6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56CD" w14:textId="2156D378" w:rsidR="00B33608" w:rsidRPr="004A1332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1332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&lt;</w:t>
            </w:r>
            <w:r w:rsidRPr="004A133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009EE5B" w14:textId="16100693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2426F66F" w14:textId="7FD8E248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54B49" w14:textId="3E6DDCCB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B33608" w:rsidRPr="00866E02" w14:paraId="463B97A2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CD66" w14:textId="2F11B0DE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Gender (Males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9ED1" w14:textId="54BAF90F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0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5FA8CD1" w14:textId="23F18812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54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27F9266A" w14:textId="03FDE94B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083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366FC" w14:textId="3EEB920D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272</w:t>
            </w:r>
          </w:p>
        </w:tc>
      </w:tr>
      <w:tr w:rsidR="00B33608" w:rsidRPr="00866E02" w14:paraId="5F836D76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3CDB" w14:textId="5734B4EB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Ethnicity (Others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9464" w14:textId="33F07993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1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1C32916" w14:textId="2169EAC7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28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04AE5736" w14:textId="3463BE55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477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883C9" w14:textId="51E3BF5E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616</w:t>
            </w:r>
          </w:p>
        </w:tc>
      </w:tr>
      <w:tr w:rsidR="00B33608" w:rsidRPr="00866E02" w14:paraId="2EDAF25D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BC5B" w14:textId="56104E54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ownsend Index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CC7E" w14:textId="3D31CFDA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1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F653475" w14:textId="716CBFEB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3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3144171" w14:textId="6F1B6100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363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8D26F" w14:textId="4FD4DA00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197</w:t>
            </w:r>
          </w:p>
        </w:tc>
      </w:tr>
      <w:tr w:rsidR="00B33608" w:rsidRPr="00866E02" w14:paraId="40672449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872C" w14:textId="7CAE2BD3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ducation (Without College/University degre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A284" w14:textId="7BC8EB07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50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9517605" w14:textId="486D1F62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87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11800BE1" w14:textId="28052903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892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A0D00" w14:textId="072BBD0E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424</w:t>
            </w:r>
          </w:p>
        </w:tc>
      </w:tr>
      <w:tr w:rsidR="00B33608" w:rsidRPr="00866E02" w14:paraId="04228D44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8E1C" w14:textId="40D261D5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besity (Yes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8517" w14:textId="61F4BCFE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5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04277D5" w14:textId="6B875BCF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35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9D1CDC5" w14:textId="30C9328B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778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BE72D" w14:textId="5086A359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625</w:t>
            </w:r>
          </w:p>
        </w:tc>
      </w:tr>
      <w:tr w:rsidR="00B33608" w:rsidRPr="00866E02" w14:paraId="1D9173CD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324F" w14:textId="20280289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oking status (Prior/current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D1EC" w14:textId="68CF563B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08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47AD2A4" w14:textId="53E2C504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65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2514ACC2" w14:textId="246CFBD4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202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B1363" w14:textId="5CC79C15" w:rsidR="00B33608" w:rsidRPr="00FE4B70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4B7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Pr="00FE4B7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004</w:t>
            </w:r>
          </w:p>
        </w:tc>
      </w:tr>
      <w:tr w:rsidR="00B33608" w:rsidRPr="00866E02" w14:paraId="7979725E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3B28" w14:textId="6DCCD2DD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bove moderate/vigorous/walking recommendation (Yes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6904" w14:textId="4CFC4849" w:rsidR="00B33608" w:rsidRPr="00FD551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09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FBC3655" w14:textId="6F1D7EA9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88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65E0851D" w14:textId="6FA08678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136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D9616" w14:textId="5B6D98A0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210</w:t>
            </w:r>
          </w:p>
        </w:tc>
      </w:tr>
      <w:tr w:rsidR="00B33608" w:rsidRPr="00866E02" w14:paraId="3973E2EE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35A6" w14:textId="1B99021D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story of hyperlipidemia (Yes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E8A3" w14:textId="51518DB8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45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CFF731B" w14:textId="68574E18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5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7BFA209B" w14:textId="428E09A0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572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23F93" w14:textId="04B9037F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671</w:t>
            </w:r>
          </w:p>
        </w:tc>
      </w:tr>
      <w:tr w:rsidR="00B33608" w:rsidRPr="00866E02" w14:paraId="37C8420C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B3DA" w14:textId="12A85C3B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story of hypertension (Yes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872A" w14:textId="3935C54D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2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99746CF" w14:textId="319D7D30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54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3ACB8F9C" w14:textId="642C3E38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025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5E06B" w14:textId="7F9D850A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961</w:t>
            </w:r>
          </w:p>
        </w:tc>
      </w:tr>
      <w:tr w:rsidR="00B33608" w:rsidRPr="00866E02" w14:paraId="450B7A7E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EDC5" w14:textId="3E016B66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story of diabetes mellitus (Yes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6D78" w14:textId="278E41D4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2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B58E3A7" w14:textId="6D720D20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39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7C00E41C" w14:textId="7D1D5539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498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ED5BA" w14:textId="7F1C3F18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207</w:t>
            </w:r>
          </w:p>
        </w:tc>
      </w:tr>
      <w:tr w:rsidR="00B33608" w:rsidRPr="00866E02" w14:paraId="08440C33" w14:textId="77777777" w:rsidTr="00B33608">
        <w:trPr>
          <w:trHeight w:val="640"/>
        </w:trPr>
        <w:tc>
          <w:tcPr>
            <w:tcW w:w="2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1F6515" w14:textId="3D6ABAA4" w:rsidR="00B33608" w:rsidRPr="00866E02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verall health status (Fair/poor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F85540" w14:textId="45BD08DE" w:rsidR="00B33608" w:rsidRPr="00866E02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04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C3250E" w14:textId="305A319F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36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1233EF" w14:textId="4461EC98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129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39B527" w14:textId="6AC6FF17" w:rsidR="00B33608" w:rsidRDefault="00B33608" w:rsidP="00CE387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222</w:t>
            </w:r>
          </w:p>
        </w:tc>
      </w:tr>
    </w:tbl>
    <w:p w14:paraId="7B1C082F" w14:textId="16ED6442" w:rsidR="00890516" w:rsidRDefault="00890516" w:rsidP="00294F2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2C2BF20C" w14:textId="2CF1876F" w:rsidR="00D66EE0" w:rsidRDefault="00D66EE0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7"/>
        <w:gridCol w:w="2276"/>
        <w:gridCol w:w="2256"/>
        <w:gridCol w:w="1297"/>
      </w:tblGrid>
      <w:tr w:rsidR="00D66EE0" w:rsidRPr="00866E02" w14:paraId="46C4B5FE" w14:textId="77777777" w:rsidTr="003F3DD7">
        <w:trPr>
          <w:trHeight w:val="6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7B3D" w14:textId="2CF80D1C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Supplement</w:t>
            </w:r>
            <w:r w:rsidR="00DB78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</w:t>
            </w: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 Baseline characteristics stratified by the availability of VA and (or) SRT data</w:t>
            </w:r>
          </w:p>
        </w:tc>
      </w:tr>
      <w:tr w:rsidR="00D66EE0" w:rsidRPr="00866E02" w14:paraId="566B7AC7" w14:textId="77777777" w:rsidTr="003F3DD7">
        <w:trPr>
          <w:trHeight w:val="560"/>
        </w:trPr>
        <w:tc>
          <w:tcPr>
            <w:tcW w:w="149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869B28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137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FB04C0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ticipants without VA and (or) SRT data</w:t>
            </w:r>
          </w:p>
        </w:tc>
        <w:tc>
          <w:tcPr>
            <w:tcW w:w="13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F234F0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ticipants with VA and SRT data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E57FFA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D66EE0" w:rsidRPr="00866E02" w14:paraId="0CBFA8C0" w14:textId="77777777" w:rsidTr="003F3DD7">
        <w:trPr>
          <w:trHeight w:val="320"/>
        </w:trPr>
        <w:tc>
          <w:tcPr>
            <w:tcW w:w="14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16C8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E57B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8,912</w:t>
            </w:r>
          </w:p>
        </w:tc>
        <w:tc>
          <w:tcPr>
            <w:tcW w:w="1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45AC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13,563</w:t>
            </w:r>
          </w:p>
        </w:tc>
        <w:tc>
          <w:tcPr>
            <w:tcW w:w="7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B4D8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272EC7DA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7EFB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, mean(SD), year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239E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4 (8.09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6CB1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56.8 (8.0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ABBB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6EE0" w:rsidRPr="00866E02" w14:paraId="4AC087C2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C266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der, N(%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927A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40D7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4EF2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D66EE0" w:rsidRPr="00866E02" w14:paraId="175EA2B4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0241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5D37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,516(54.4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EC83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61,849(54.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15C9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4E3C83E0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8F69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7593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,396(45.6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7EB7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51,714(45.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0521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112A45BA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0DC2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hnicity, N(%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75BD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9839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94E8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6EE0" w:rsidRPr="00866E02" w14:paraId="4254822A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A1F3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B5A7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0,529(95.3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A15C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102,139(89.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0A29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6EE0" w:rsidRPr="00866E02" w14:paraId="048C313A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52BC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C918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,384(4.7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6C8B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11,424(10.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EDA1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6EE0" w:rsidRPr="00866E02" w14:paraId="3FB5D171" w14:textId="77777777" w:rsidTr="003F3DD7">
        <w:trPr>
          <w:trHeight w:val="56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3B97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wnsend Index, mean(SD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C834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8(3.12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3D25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-0.99(2.9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8E80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6EE0" w:rsidRPr="00866E02" w14:paraId="55F8851C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A927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, N(%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137D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5F7A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A696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6EE0" w:rsidRPr="00866E02" w14:paraId="2358AB36" w14:textId="77777777" w:rsidTr="003F3DD7">
        <w:trPr>
          <w:trHeight w:val="56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5AFD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lege/University degree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7CB8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,286(31.2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6C66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39,866(35.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3875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6EE0" w:rsidRPr="00866E02" w14:paraId="1E784D73" w14:textId="77777777" w:rsidTr="003F3DD7">
        <w:trPr>
          <w:trHeight w:val="84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EDC4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out College/University degree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460D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7,627(68.8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565B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73,697(64.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E802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7B0B4898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FB83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besity, N(%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960D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32CF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10FB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D66EE0" w:rsidRPr="00866E02" w14:paraId="3D02348F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E022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6E5C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1,844(75.5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C2EC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85,287(75.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A92F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13F5BE4E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2C8A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74C2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,557(24.5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3363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27,683(24.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0893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138862CF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7413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ing status, N(%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F084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DC36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B898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6EE0" w:rsidRPr="00866E02" w14:paraId="44296CD4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4C87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D320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,833(54.6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44AB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62,671(55.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505A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6EE0" w:rsidRPr="00866E02" w14:paraId="1AA871FB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DC95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or/current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F241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5,535(45.4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9550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50,488(44.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CE8B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6EE0" w:rsidRPr="00866E02" w14:paraId="4B2398B1" w14:textId="77777777" w:rsidTr="003F3DD7">
        <w:trPr>
          <w:trHeight w:val="84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6899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ove moderate/vigorous/walking recommendation, N(%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9B30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3F99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D582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6EE0" w:rsidRPr="00866E02" w14:paraId="5B17A26A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AE8B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E816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,198(18.8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4274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16,386(17.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00F0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5C45A20E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ADAB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55BC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1,148(81.2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D440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76,516(82.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9BFA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53FDA75C" w14:textId="77777777" w:rsidTr="003F3DD7">
        <w:trPr>
          <w:trHeight w:val="56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E3ED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ry of hyperlipidemia, N(%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EA11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6876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7259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6EE0" w:rsidRPr="00866E02" w14:paraId="1F32D6A5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44F8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C20D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,627(54.4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2C09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61,024(53.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41C4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0C8EB255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34A1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09A3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,286(45.6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8383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52,539(46.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1581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61DBFB52" w14:textId="77777777" w:rsidTr="003F3DD7">
        <w:trPr>
          <w:trHeight w:val="56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30C2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ry of hypertension, N(%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6010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1AA2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8401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6EE0" w:rsidRPr="00866E02" w14:paraId="0A9E0D43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5447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F951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,982(28.3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63E2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29,195(25.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8534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6EE0" w:rsidRPr="00866E02" w14:paraId="0636AF1F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7012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4D3E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,931(71.7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E9D0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84,368(74.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A370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6EE0" w:rsidRPr="00866E02" w14:paraId="62D2F7D4" w14:textId="77777777" w:rsidTr="003F3DD7">
        <w:trPr>
          <w:trHeight w:val="56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EAE9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ry of diabetes mellitus, N(%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E4C1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A08C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EBEF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6EE0" w:rsidRPr="00866E02" w14:paraId="424E8BA8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6F35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335F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5,993(94.1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ABAB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106,223(93.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5EAB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6EE0" w:rsidRPr="00866E02" w14:paraId="29636D63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8C14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C6F0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920(5.89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BFB4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7,340(6.4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200D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6EE0" w:rsidRPr="00866E02" w14:paraId="2866164A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408F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ry of cancer, N(%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A6BC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4CA5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2153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6EE0" w:rsidRPr="00866E02" w14:paraId="39759EBB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E401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F35E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6,963(92.4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6AD7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104,123(92.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802A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6EE0" w:rsidRPr="00866E02" w14:paraId="7A8DF219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2CBE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79CC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,504(7.63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5BDB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9,110(8.0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A4BF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6EE0" w:rsidRPr="00866E02" w14:paraId="7B6BEF4E" w14:textId="77777777" w:rsidTr="003F3DD7">
        <w:trPr>
          <w:trHeight w:val="56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AA8F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Overall health status, N(%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04FD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6455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E5A0" w14:textId="77777777" w:rsidR="00D66EE0" w:rsidRPr="00866E02" w:rsidRDefault="00D66EE0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6EE0" w:rsidRPr="00866E02" w14:paraId="410523CE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88EC6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cellent/good</w:t>
            </w:r>
          </w:p>
        </w:tc>
        <w:tc>
          <w:tcPr>
            <w:tcW w:w="13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A437C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9,003(74.9)</w:t>
            </w:r>
          </w:p>
        </w:tc>
        <w:tc>
          <w:tcPr>
            <w:tcW w:w="1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9BA1C6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81,853(72.4)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9E57A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190E2ADB" w14:textId="77777777" w:rsidTr="003F3DD7">
        <w:trPr>
          <w:trHeight w:val="320"/>
        </w:trPr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B6F4C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ir/poor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9B22A" w14:textId="77777777" w:rsidR="00D66EE0" w:rsidRPr="00866E02" w:rsidRDefault="00D66EE0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,859(25.1)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4E355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31,274(27.6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1E0E9" w14:textId="77777777" w:rsidR="00D66EE0" w:rsidRPr="00866E02" w:rsidRDefault="00D66EE0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E0" w:rsidRPr="00866E02" w14:paraId="34C3E6F1" w14:textId="77777777" w:rsidTr="003F3DD7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ECFBA" w14:textId="77777777" w:rsidR="00D66EE0" w:rsidRPr="00866E02" w:rsidRDefault="00D66EE0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breviations: VA=visual acuity, SRT=speech-reception threshold, SD=standard deviation</w:t>
            </w:r>
          </w:p>
        </w:tc>
      </w:tr>
    </w:tbl>
    <w:p w14:paraId="5A7F7342" w14:textId="77777777" w:rsidR="00D66EE0" w:rsidRPr="00866E02" w:rsidRDefault="00D66EE0" w:rsidP="00D66EE0">
      <w:pPr>
        <w:rPr>
          <w:rFonts w:ascii="Times New Roman" w:hAnsi="Times New Roman" w:cs="Times New Roman"/>
        </w:rPr>
      </w:pPr>
    </w:p>
    <w:p w14:paraId="48E57555" w14:textId="6E42B68B" w:rsidR="002E4742" w:rsidRDefault="002E4742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6"/>
        <w:gridCol w:w="1550"/>
        <w:gridCol w:w="1150"/>
        <w:gridCol w:w="780"/>
        <w:gridCol w:w="1466"/>
        <w:gridCol w:w="944"/>
      </w:tblGrid>
      <w:tr w:rsidR="002E4742" w:rsidRPr="00866E02" w14:paraId="386D512F" w14:textId="77777777" w:rsidTr="003F3DD7">
        <w:trPr>
          <w:trHeight w:val="64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E146FF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 Baseline characteristics stratified by all-cause mortality.</w:t>
            </w:r>
          </w:p>
        </w:tc>
      </w:tr>
      <w:tr w:rsidR="002E4742" w:rsidRPr="00866E02" w14:paraId="693C3DF1" w14:textId="77777777" w:rsidTr="003F3DD7">
        <w:trPr>
          <w:trHeight w:val="560"/>
        </w:trPr>
        <w:tc>
          <w:tcPr>
            <w:tcW w:w="14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D03E2B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EDE1B8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ving participants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F93179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eased participants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EBE2CB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687EE8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 (95% CI)</w:t>
            </w: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D9591A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2E4742" w:rsidRPr="00866E02" w14:paraId="5CC0AFCB" w14:textId="77777777" w:rsidTr="003F3DD7">
        <w:trPr>
          <w:trHeight w:val="320"/>
        </w:trPr>
        <w:tc>
          <w:tcPr>
            <w:tcW w:w="14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3E5C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3A45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,571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43A8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5,992</w:t>
            </w:r>
          </w:p>
        </w:tc>
        <w:tc>
          <w:tcPr>
            <w:tcW w:w="4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4EA9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7FF1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EC2A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4742" w:rsidRPr="00866E02" w14:paraId="1D536267" w14:textId="77777777" w:rsidTr="003F3DD7">
        <w:trPr>
          <w:trHeight w:val="84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F137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, mean(SD), year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C1AC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5(8.0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8C2C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61.8(6.2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3FA9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21C3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.10(1.09-1.1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135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1DB52164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BC39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der, N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9007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34AA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023F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1657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BDED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0F8B40F4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A935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32B7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,393(55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75DD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2,456(41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81E4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E32A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[Reference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AC35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4742" w:rsidRPr="00866E02" w14:paraId="7AE8DE0C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7FFE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2BB0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,178(44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AE85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3,536(59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E4E7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61CA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.66(1.58-1.7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3D21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5AB44406" w14:textId="77777777" w:rsidTr="003F3DD7">
        <w:trPr>
          <w:trHeight w:val="56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6201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hnicity, N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9AF4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4D46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269B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00A4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88FD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4742" w:rsidRPr="00866E02" w14:paraId="040EDF3F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8C85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AB34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,568(89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980D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5,571(93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DA00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2371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[Reference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800A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4742" w:rsidRPr="00866E02" w14:paraId="757B5E68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1EAC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7B75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003(10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2293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421(7.0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50E6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45D2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0.94(0.85-1.0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60F5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2E4742" w:rsidRPr="00866E02" w14:paraId="77D2EC0A" w14:textId="77777777" w:rsidTr="003F3DD7">
        <w:trPr>
          <w:trHeight w:val="84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BFF5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wnsend Index, mean(SD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DD5E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1(2.9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1DF1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-0.57(3.1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6245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C1FD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.07(1.07-1.0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E757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509D062B" w14:textId="77777777" w:rsidTr="003F3DD7">
        <w:trPr>
          <w:trHeight w:val="56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2A26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, N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F102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C7A5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F0C4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514B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65AA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6105F457" w14:textId="77777777" w:rsidTr="003F3DD7">
        <w:trPr>
          <w:trHeight w:val="84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908A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lege/University degre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CDB6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,289(35.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6ED9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1,577(26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495B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0FAF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[Reference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8E6F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742" w:rsidRPr="00866E02" w14:paraId="524469DC" w14:textId="77777777" w:rsidTr="003F3DD7">
        <w:trPr>
          <w:trHeight w:val="11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9A67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out College/University degre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315D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,282(64.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B5B8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4,415(73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3447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58DE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.33(1.25-1.4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04A7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5312BD27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0C0B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besity, N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C3C9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BBEE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5EFF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25B1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D4F6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295673C2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6E91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6BA5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,232(75.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70E8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4,055(68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5790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FCA4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[Reference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E46F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7945A051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8FA6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B9A8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,815(24.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40AB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1,868(31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A367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AAF7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.40(1.33-1.4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AC01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4996D909" w14:textId="77777777" w:rsidTr="003F3DD7">
        <w:trPr>
          <w:trHeight w:val="56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2A4C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Smoking status, N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B4F3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942F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BAFA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AB84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9E3F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44DC3B73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1BBE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09F7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,293(56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F636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2,378(39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5946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9C3C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[Reference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806A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4DAAE685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758E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or/curr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AD11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,906(43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2EE7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3,582(60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49EE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0C9A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.61(1.53-1.7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1AF4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2DB2BC31" w14:textId="77777777" w:rsidTr="003F3DD7">
        <w:trPr>
          <w:trHeight w:val="14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5B07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ove moderate/vigorous/walking recommendation, N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E5CD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9D2D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8790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6C57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14F5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56250F6C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7EB0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0C71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,316(17.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111C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1,070(22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32A5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A4C0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[Reference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5E85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4742" w:rsidRPr="00866E02" w14:paraId="7A0708E6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8CDB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999A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,904(82.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A64D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3,612(77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AD77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91BC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0.67(0.62-0.7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BB87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2123E946" w14:textId="77777777" w:rsidTr="003F3DD7">
        <w:trPr>
          <w:trHeight w:val="84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5E1B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ry of hyperlipidemia, N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2A11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BC8B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0FC3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A1ED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E521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03EE09DF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E470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9DDD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,389(54.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06D2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2,635(44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7078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7EB0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[Reference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10A2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4AE3413E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5C98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0FFB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,182(45.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E514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3,357(56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0263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6CCD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.10(1.05-1.1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D056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37324147" w14:textId="77777777" w:rsidTr="003F3DD7">
        <w:trPr>
          <w:trHeight w:val="84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C4BD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ry of hypertension, N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38A3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A4F9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C38A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723B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06E4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3A4B52BF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22BA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FC8E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,249(26.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BC43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946(15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26AA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16CE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[Reference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CEE1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68B4473C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4E63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2679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,322(73.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C933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5,046(84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69D0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AEB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.21(1.13-1.3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0B0A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4C0C0A6C" w14:textId="77777777" w:rsidTr="003F3DD7">
        <w:trPr>
          <w:trHeight w:val="84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C95F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ry of diabetes mellitus, N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3606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6F53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B9C3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5C4A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2C52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73DD4B60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B9C3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303A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,132(94.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F85D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5,091(85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D2B7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8289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[Reference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8342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7A563790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8EE6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CC1F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,439(5.9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8E70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901(15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3BF8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EC4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2.05(1.91-2.2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A0D7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7D6FA022" w14:textId="77777777" w:rsidTr="003F3DD7">
        <w:trPr>
          <w:trHeight w:val="56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78E3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ry of cancer, N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73C1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A469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F5D5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43C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ABFC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6A0DC96C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4465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9CE6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,302(92.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04F7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4,821(80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304D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D922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[Reference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BB0D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4742" w:rsidRPr="00866E02" w14:paraId="6045F724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1D0F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A6B6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,957(7.4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5AEC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1,153(19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0286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B301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2.34(2.20-2.5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35E2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662B7942" w14:textId="77777777" w:rsidTr="003F3DD7">
        <w:trPr>
          <w:trHeight w:val="56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0A53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verall health status, N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01B9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DB85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3177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8C40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745A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742" w:rsidRPr="00866E02" w14:paraId="5159C00B" w14:textId="77777777" w:rsidTr="003F3DD7">
        <w:trPr>
          <w:trHeight w:val="560"/>
        </w:trPr>
        <w:tc>
          <w:tcPr>
            <w:tcW w:w="1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D7CDA4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cellent/good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DF4C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,610(73.4)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4D3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3,243(54.5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2A5A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7060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[Reference]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D6C3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4742" w:rsidRPr="00866E02" w14:paraId="65093052" w14:textId="77777777" w:rsidTr="003F3DD7">
        <w:trPr>
          <w:trHeight w:val="320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95197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ir/poor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07C3" w14:textId="77777777" w:rsidR="002E4742" w:rsidRPr="00866E02" w:rsidRDefault="002E4742" w:rsidP="003F3DD7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,561(26.6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B20F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Times New Roman" w:hAnsi="Times New Roman" w:cs="Times New Roman"/>
                <w:sz w:val="20"/>
                <w:szCs w:val="20"/>
              </w:rPr>
              <w:t>2,713(45.5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CAC8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329F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2.25(2.13-2.36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FE10A" w14:textId="77777777" w:rsidR="002E4742" w:rsidRPr="00866E02" w:rsidRDefault="002E4742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742" w:rsidRPr="00866E02" w14:paraId="172C94CA" w14:textId="77777777" w:rsidTr="003F3DD7">
        <w:trPr>
          <w:trHeight w:val="560"/>
        </w:trPr>
        <w:tc>
          <w:tcPr>
            <w:tcW w:w="337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8FA503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breviations: SD=standard deviation, HR=hazard ratio, CI=confidence interv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3B29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49EC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4742" w:rsidRPr="00866E02" w14:paraId="6FFAAEC5" w14:textId="77777777" w:rsidTr="003F3DD7">
        <w:trPr>
          <w:trHeight w:val="560"/>
        </w:trPr>
        <w:tc>
          <w:tcPr>
            <w:tcW w:w="3377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4C9C0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ge- and gender-adjusted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7F59" w14:textId="77777777" w:rsidR="002E4742" w:rsidRPr="00866E02" w:rsidRDefault="002E4742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6CE" w14:textId="77777777" w:rsidR="002E4742" w:rsidRPr="00866E02" w:rsidRDefault="002E4742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F0FB5C5" w14:textId="77777777" w:rsidR="002E4742" w:rsidRPr="00866E02" w:rsidRDefault="002E4742" w:rsidP="002E474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061EA89" w14:textId="0464388D" w:rsidR="00A81871" w:rsidRDefault="00A81871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br w:type="page"/>
      </w:r>
    </w:p>
    <w:p w14:paraId="23175E16" w14:textId="77777777" w:rsidR="00A81871" w:rsidRPr="00866E02" w:rsidRDefault="00A81871" w:rsidP="00A81871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866E02">
        <w:rPr>
          <w:rFonts w:ascii="Times New Roman" w:eastAsia="等线" w:hAnsi="Times New Roman" w:cs="Times New Roman"/>
          <w:color w:val="000000"/>
          <w:sz w:val="20"/>
          <w:szCs w:val="20"/>
        </w:rPr>
        <w:lastRenderedPageBreak/>
        <w:t xml:space="preserve">Supplemental Table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5</w:t>
      </w:r>
      <w:r w:rsidRPr="00866E02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. Number of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death</w:t>
      </w:r>
      <w:r w:rsidRPr="00866E02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s and person-years after follow-up. </w:t>
      </w:r>
    </w:p>
    <w:tbl>
      <w:tblPr>
        <w:tblW w:w="11341" w:type="dxa"/>
        <w:tblInd w:w="-1560" w:type="dxa"/>
        <w:tblLook w:val="04A0" w:firstRow="1" w:lastRow="0" w:firstColumn="1" w:lastColumn="0" w:noHBand="0" w:noVBand="1"/>
      </w:tblPr>
      <w:tblGrid>
        <w:gridCol w:w="2383"/>
        <w:gridCol w:w="1969"/>
        <w:gridCol w:w="2028"/>
        <w:gridCol w:w="2977"/>
        <w:gridCol w:w="708"/>
        <w:gridCol w:w="1276"/>
      </w:tblGrid>
      <w:tr w:rsidR="00A81871" w:rsidRPr="00866E02" w14:paraId="7C1C48C9" w14:textId="77777777" w:rsidTr="003F3DD7">
        <w:trPr>
          <w:trHeight w:val="532"/>
        </w:trPr>
        <w:tc>
          <w:tcPr>
            <w:tcW w:w="238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812C10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nsory impairment status</w:t>
            </w:r>
          </w:p>
        </w:tc>
        <w:tc>
          <w:tcPr>
            <w:tcW w:w="7682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8432E3" w14:textId="77777777" w:rsidR="00A81871" w:rsidRPr="00866E02" w:rsidRDefault="00A81871" w:rsidP="003F3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umber of death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A0F679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son-years</w:t>
            </w:r>
          </w:p>
        </w:tc>
      </w:tr>
      <w:tr w:rsidR="00A81871" w:rsidRPr="00866E02" w14:paraId="13796C81" w14:textId="77777777" w:rsidTr="003F3DD7">
        <w:trPr>
          <w:trHeight w:val="532"/>
        </w:trPr>
        <w:tc>
          <w:tcPr>
            <w:tcW w:w="238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213623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926C4F0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Cancer-specific death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F5E1E6E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VD-specific death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8C22360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n-cancer and non-CVD death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D3E34E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otal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DC40179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1871" w:rsidRPr="00866E02" w14:paraId="0A8F913B" w14:textId="77777777" w:rsidTr="003F3DD7">
        <w:trPr>
          <w:trHeight w:val="303"/>
        </w:trPr>
        <w:tc>
          <w:tcPr>
            <w:tcW w:w="23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59EB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SI</w:t>
            </w:r>
          </w:p>
        </w:tc>
        <w:tc>
          <w:tcPr>
            <w:tcW w:w="19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6A08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,511</w:t>
            </w:r>
          </w:p>
        </w:tc>
        <w:tc>
          <w:tcPr>
            <w:tcW w:w="20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0290B3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75C3B2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257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E16500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57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629A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  <w:r w:rsidRPr="00866E0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×</w:t>
            </w:r>
            <w:r w:rsidRPr="00866E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66E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A81871" w:rsidRPr="00866E02" w14:paraId="09D47436" w14:textId="77777777" w:rsidTr="003F3DD7">
        <w:trPr>
          <w:trHeight w:val="79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2B66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-onl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ACEB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234A6414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EE0949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344D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2E57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8×10</w:t>
            </w:r>
            <w:r w:rsidRPr="00866E0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</w:tr>
      <w:tr w:rsidR="00A81871" w:rsidRPr="00866E02" w14:paraId="1F2EAA65" w14:textId="77777777" w:rsidTr="003F3DD7">
        <w:trPr>
          <w:trHeight w:val="303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F35D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-onl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1605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4774927C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2482A0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1D53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D3E4" w14:textId="77777777" w:rsidR="00A81871" w:rsidRPr="00866E02" w:rsidRDefault="00A81871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34×10</w:t>
            </w:r>
            <w:r w:rsidRPr="00866E0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</w:tr>
      <w:tr w:rsidR="00A81871" w:rsidRPr="00866E02" w14:paraId="0C338BBE" w14:textId="77777777" w:rsidTr="003F3DD7">
        <w:trPr>
          <w:trHeight w:val="303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B2FD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DS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E8CFE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3213DA7E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B1F508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04E7" w14:textId="77777777" w:rsidR="00A81871" w:rsidRPr="00866E02" w:rsidRDefault="00A81871" w:rsidP="003F3D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F951" w14:textId="77777777" w:rsidR="00A81871" w:rsidRPr="00866E02" w:rsidRDefault="00A81871" w:rsidP="003F3DD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E0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84×10</w:t>
            </w:r>
            <w:r w:rsidRPr="00866E0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</w:tr>
      <w:tr w:rsidR="00A81871" w:rsidRPr="00866E02" w14:paraId="6FD61B16" w14:textId="77777777" w:rsidTr="003F3DD7">
        <w:trPr>
          <w:trHeight w:val="532"/>
        </w:trPr>
        <w:tc>
          <w:tcPr>
            <w:tcW w:w="11341" w:type="dxa"/>
            <w:gridSpan w:val="6"/>
            <w:tcBorders>
              <w:top w:val="single" w:sz="4" w:space="0" w:color="auto"/>
              <w:left w:val="nil"/>
            </w:tcBorders>
          </w:tcPr>
          <w:p w14:paraId="3084C068" w14:textId="77777777" w:rsidR="00A81871" w:rsidRPr="00866E02" w:rsidRDefault="00A81871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VD=cardiovascular disease, </w:t>
            </w:r>
            <w:r w:rsidRPr="00866E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I=neither sensory impairment, VI=visual impairment, HI=hearing impairment, DSI=dual-sensory impairment, SD=standard deviation</w:t>
            </w:r>
          </w:p>
        </w:tc>
      </w:tr>
    </w:tbl>
    <w:p w14:paraId="03DA1BDF" w14:textId="77777777" w:rsidR="00A81871" w:rsidRDefault="00A81871" w:rsidP="00A81871">
      <w:pPr>
        <w:rPr>
          <w:rFonts w:ascii="Times New Roman" w:hAnsi="Times New Roman" w:cs="Times New Roman"/>
        </w:rPr>
      </w:pPr>
    </w:p>
    <w:p w14:paraId="13DA3C96" w14:textId="36530548" w:rsidR="00D66EE0" w:rsidRPr="00A81871" w:rsidRDefault="00D66EE0" w:rsidP="00294F2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29FE7D3D" w14:textId="77777777" w:rsidR="00A81871" w:rsidRPr="002E4742" w:rsidRDefault="00A81871" w:rsidP="00294F2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6064AC18" w14:textId="112B0B8F" w:rsidR="00992F86" w:rsidRDefault="00992F86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br w:type="page"/>
      </w:r>
    </w:p>
    <w:tbl>
      <w:tblPr>
        <w:tblW w:w="7083" w:type="pct"/>
        <w:tblInd w:w="-1701" w:type="dxa"/>
        <w:tblLook w:val="04A0" w:firstRow="1" w:lastRow="0" w:firstColumn="1" w:lastColumn="0" w:noHBand="0" w:noVBand="1"/>
      </w:tblPr>
      <w:tblGrid>
        <w:gridCol w:w="1818"/>
        <w:gridCol w:w="1614"/>
        <w:gridCol w:w="812"/>
        <w:gridCol w:w="1700"/>
        <w:gridCol w:w="812"/>
        <w:gridCol w:w="1673"/>
        <w:gridCol w:w="831"/>
        <w:gridCol w:w="1678"/>
        <w:gridCol w:w="828"/>
      </w:tblGrid>
      <w:tr w:rsidR="0017205D" w:rsidRPr="00C1379C" w14:paraId="069DDADE" w14:textId="1ED719E4" w:rsidTr="0017205D">
        <w:trPr>
          <w:trHeight w:val="5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FA93" w14:textId="07369137" w:rsidR="0017205D" w:rsidRPr="00C1379C" w:rsidRDefault="0017205D" w:rsidP="003F3DD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Supplemental </w:t>
            </w: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able </w:t>
            </w:r>
            <w:r w:rsidR="00A818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6D40A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group analysis on a</w:t>
            </w: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sociation between sensory impairment status and all-cause mortality.</w:t>
            </w:r>
          </w:p>
        </w:tc>
      </w:tr>
      <w:tr w:rsidR="00C21043" w:rsidRPr="00C1379C" w14:paraId="2C985953" w14:textId="1C819C77" w:rsidTr="0017205D">
        <w:trPr>
          <w:trHeight w:val="320"/>
        </w:trPr>
        <w:tc>
          <w:tcPr>
            <w:tcW w:w="77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E22E51" w14:textId="44E66148" w:rsidR="00C378DF" w:rsidRPr="00C1379C" w:rsidRDefault="00C378DF" w:rsidP="003F3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ub-group Analysis</w:t>
            </w: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D80E" w14:textId="74490B5E" w:rsidR="00C378DF" w:rsidRPr="00C1379C" w:rsidRDefault="00C378DF" w:rsidP="003F3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SI</w:t>
            </w:r>
          </w:p>
        </w:tc>
        <w:tc>
          <w:tcPr>
            <w:tcW w:w="106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6A07" w14:textId="6C0A152C" w:rsidR="00C378DF" w:rsidRPr="00C1379C" w:rsidRDefault="00C378DF" w:rsidP="003F3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06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21C238" w14:textId="783AC502" w:rsidR="00C378DF" w:rsidRPr="00C1379C" w:rsidRDefault="00C378DF" w:rsidP="003F3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6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5C4A83" w14:textId="75A81097" w:rsidR="00C378DF" w:rsidRPr="00C1379C" w:rsidRDefault="00C378DF" w:rsidP="003F3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SI</w:t>
            </w:r>
          </w:p>
        </w:tc>
      </w:tr>
      <w:tr w:rsidR="001679E8" w:rsidRPr="00C1379C" w14:paraId="0B23FAC6" w14:textId="76A34FCA" w:rsidTr="0017205D">
        <w:trPr>
          <w:trHeight w:val="175"/>
        </w:trPr>
        <w:tc>
          <w:tcPr>
            <w:tcW w:w="773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A78344" w14:textId="6E63CB74" w:rsidR="00C378DF" w:rsidRPr="00C1379C" w:rsidRDefault="00C378DF" w:rsidP="00C378D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B7CD" w14:textId="77777777" w:rsidR="00C378DF" w:rsidRPr="00C1379C" w:rsidRDefault="00C378DF" w:rsidP="00C378D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DCC2" w14:textId="77777777" w:rsidR="00C378DF" w:rsidRPr="00C1379C" w:rsidRDefault="00C378DF" w:rsidP="00C378D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379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DB8A" w14:textId="77777777" w:rsidR="00C378DF" w:rsidRPr="00C1379C" w:rsidRDefault="00C378DF" w:rsidP="00C378D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078A" w14:textId="77777777" w:rsidR="00C378DF" w:rsidRPr="00C1379C" w:rsidRDefault="00C378DF" w:rsidP="00C378D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379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1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968514" w14:textId="571C234C" w:rsidR="00C378DF" w:rsidRPr="00C1379C" w:rsidRDefault="00C378DF" w:rsidP="00C378D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3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9B162B" w14:textId="3CC50848" w:rsidR="00C378DF" w:rsidRPr="00C1379C" w:rsidRDefault="00C378DF" w:rsidP="00C378D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379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1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5DFD28" w14:textId="614CB72D" w:rsidR="00C378DF" w:rsidRPr="00C1379C" w:rsidRDefault="00C378DF" w:rsidP="00C378D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3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38EE2B" w14:textId="789D557A" w:rsidR="00C378DF" w:rsidRPr="00C1379C" w:rsidRDefault="00C378DF" w:rsidP="00C378D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379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679E8" w:rsidRPr="00C1379C" w14:paraId="148A6115" w14:textId="0D15D625" w:rsidTr="0017205D">
        <w:trPr>
          <w:trHeight w:val="320"/>
        </w:trPr>
        <w:tc>
          <w:tcPr>
            <w:tcW w:w="7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35E6" w14:textId="51D1FA7D" w:rsidR="00C378DF" w:rsidRPr="00C1379C" w:rsidRDefault="00C378DF" w:rsidP="00C378D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ACB2" w14:textId="77777777" w:rsidR="00C378DF" w:rsidRPr="00C1379C" w:rsidRDefault="00C378DF" w:rsidP="00C378D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F11E" w14:textId="77777777" w:rsidR="00C378DF" w:rsidRPr="00C1379C" w:rsidRDefault="00C378DF" w:rsidP="00C378D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FE8B" w14:textId="77777777" w:rsidR="00C378DF" w:rsidRPr="00C1379C" w:rsidRDefault="00C378DF" w:rsidP="00C378D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CA86" w14:textId="77777777" w:rsidR="00C378DF" w:rsidRPr="00C1379C" w:rsidRDefault="00C378DF" w:rsidP="00C378D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0E8108" w14:textId="77777777" w:rsidR="00C378DF" w:rsidRPr="00C1379C" w:rsidRDefault="00C378DF" w:rsidP="00C378D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3F1A49" w14:textId="77777777" w:rsidR="00C378DF" w:rsidRPr="00C1379C" w:rsidRDefault="00C378DF" w:rsidP="00C378D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A63384" w14:textId="77777777" w:rsidR="00C378DF" w:rsidRPr="00C1379C" w:rsidRDefault="00C378DF" w:rsidP="00C378D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C4F9EC" w14:textId="77777777" w:rsidR="00C378DF" w:rsidRPr="00C1379C" w:rsidRDefault="00C378DF" w:rsidP="00C378D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79E8" w:rsidRPr="00C1379C" w14:paraId="0F0A4143" w14:textId="34B49A38" w:rsidTr="0017205D">
        <w:trPr>
          <w:trHeight w:val="32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1369" w14:textId="06E630F3" w:rsidR="00C21043" w:rsidRPr="00C1379C" w:rsidRDefault="00C21043" w:rsidP="00C21043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-5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6022" w14:textId="0723B388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[Ref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F302" w14:textId="7FAB2B17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7AE8" w14:textId="5F26E5DD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73(1.56, 4.7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CE53" w14:textId="04C7571C" w:rsidR="00C21043" w:rsidRPr="00C21043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1043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&lt;</w:t>
            </w:r>
            <w:r w:rsidRPr="00C2104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5FBE" w14:textId="0ACBF6ED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3(0.702, 1.8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1C8C" w14:textId="4DCC9F17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104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C2104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60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8F8F" w14:textId="5EE94F7C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5(0.755, 12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14C3" w14:textId="379B2E1A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104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C2104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18</w:t>
            </w:r>
          </w:p>
        </w:tc>
      </w:tr>
      <w:tr w:rsidR="001679E8" w:rsidRPr="00C1379C" w14:paraId="25280F8A" w14:textId="32623C15" w:rsidTr="0017205D">
        <w:trPr>
          <w:trHeight w:val="32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6B9A" w14:textId="4CC3CA64" w:rsidR="00C21043" w:rsidRPr="00C1379C" w:rsidRDefault="00C21043" w:rsidP="00C21043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0-6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B8A1" w14:textId="68DFC85B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[Ref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CF7A" w14:textId="6C1631C8" w:rsidR="00C21043" w:rsidRPr="00C1379C" w:rsidRDefault="00C21043" w:rsidP="00C21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771A" w14:textId="4514F245" w:rsidR="00C21043" w:rsidRPr="00C1379C" w:rsidRDefault="00021798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991(0.680, 1.4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FCFC" w14:textId="0B79EC1F" w:rsidR="00C21043" w:rsidRPr="00C21043" w:rsidRDefault="00021798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96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FC7997F" w14:textId="7CC5EF50" w:rsidR="00C21043" w:rsidRPr="002C3313" w:rsidRDefault="00021798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C331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2C331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2(0.904, 1.3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E9D5C1C" w14:textId="754770E8" w:rsidR="00C21043" w:rsidRPr="008D6C5A" w:rsidRDefault="00021798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6C5A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8D6C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9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A1D91D5" w14:textId="5BF89C3C" w:rsidR="00C21043" w:rsidRPr="002C3313" w:rsidRDefault="00021798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C331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2C331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6(0.723, 2.9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DA7B0CA" w14:textId="54C13CCD" w:rsidR="00C21043" w:rsidRPr="008D6C5A" w:rsidRDefault="00021798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6C5A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8D6C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93</w:t>
            </w:r>
          </w:p>
        </w:tc>
      </w:tr>
      <w:tr w:rsidR="001679E8" w:rsidRPr="00C1379C" w14:paraId="73D78D9F" w14:textId="25363A4F" w:rsidTr="0017205D">
        <w:trPr>
          <w:trHeight w:val="32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D942" w14:textId="6800A8E9" w:rsidR="00C21043" w:rsidRPr="00C1379C" w:rsidRDefault="00C21043" w:rsidP="00C21043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6E53" w14:textId="56969A3F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[Ref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4C94" w14:textId="6AA84C02" w:rsidR="00C21043" w:rsidRPr="00C1379C" w:rsidRDefault="00C21043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AF38" w14:textId="00CA1D0D" w:rsidR="00C21043" w:rsidRPr="00C1379C" w:rsidRDefault="006A6965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5(1.04, 1.5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CEEF" w14:textId="244C614D" w:rsidR="00C21043" w:rsidRPr="00C5747A" w:rsidRDefault="006A6965" w:rsidP="00C21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5747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0</w:t>
            </w:r>
            <w:r w:rsidRPr="00C5747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.0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28C6389" w14:textId="040A55B8" w:rsidR="00C21043" w:rsidRPr="006A6965" w:rsidRDefault="006A6965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696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6A696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6(1.16, 1.3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F3B6265" w14:textId="05F64D78" w:rsidR="00C21043" w:rsidRPr="00C1379C" w:rsidRDefault="006A6965" w:rsidP="00C21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489F820" w14:textId="70682761" w:rsidR="00C21043" w:rsidRPr="006A6965" w:rsidRDefault="006A6965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696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6A696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2(1.06, 1.9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C67A52B" w14:textId="6DEFFDFD" w:rsidR="00C21043" w:rsidRPr="00C1379C" w:rsidRDefault="006A6965" w:rsidP="00C21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.020</w:t>
            </w:r>
          </w:p>
        </w:tc>
      </w:tr>
      <w:tr w:rsidR="001679E8" w:rsidRPr="00C1379C" w14:paraId="0D1222B6" w14:textId="1F382C81" w:rsidTr="0017205D">
        <w:trPr>
          <w:trHeight w:val="32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5007" w14:textId="75B766F7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0A63" w14:textId="77777777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5CE6" w14:textId="77777777" w:rsidR="00C21043" w:rsidRPr="00C1379C" w:rsidRDefault="00C21043" w:rsidP="00C2104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8A5D" w14:textId="77777777" w:rsidR="00C21043" w:rsidRPr="00C1379C" w:rsidRDefault="00C21043" w:rsidP="00C2104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156F" w14:textId="77777777" w:rsidR="00C21043" w:rsidRPr="00C1379C" w:rsidRDefault="00C21043" w:rsidP="00C2104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B34FEC8" w14:textId="77777777" w:rsidR="00C21043" w:rsidRPr="00C1379C" w:rsidRDefault="00C21043" w:rsidP="00C2104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81AC0A7" w14:textId="77777777" w:rsidR="00C21043" w:rsidRPr="00C1379C" w:rsidRDefault="00C21043" w:rsidP="00C2104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5F25310" w14:textId="77777777" w:rsidR="00C21043" w:rsidRPr="00C1379C" w:rsidRDefault="00C21043" w:rsidP="00C2104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9100816" w14:textId="77777777" w:rsidR="00C21043" w:rsidRPr="00C1379C" w:rsidRDefault="00C21043" w:rsidP="00C2104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79E8" w:rsidRPr="00C1379C" w14:paraId="39A8608F" w14:textId="071308D1" w:rsidTr="0017205D">
        <w:trPr>
          <w:trHeight w:val="32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5C5D" w14:textId="252CC783" w:rsidR="00C21043" w:rsidRPr="00C1379C" w:rsidRDefault="00C21043" w:rsidP="00C21043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10C2" w14:textId="2C9279A4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[Ref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CC6D" w14:textId="0A515768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4572" w14:textId="06DBE273" w:rsidR="00C21043" w:rsidRPr="00C1379C" w:rsidRDefault="00792E2D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26(0.980, 1.6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E3B5" w14:textId="0A338128" w:rsidR="00C21043" w:rsidRPr="00C1379C" w:rsidRDefault="00792E2D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0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D02569C" w14:textId="009705E1" w:rsidR="00C21043" w:rsidRPr="00C1379C" w:rsidRDefault="00792E2D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19(1.04, 1.3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5E03602" w14:textId="0F921EB3" w:rsidR="00C21043" w:rsidRPr="00C5747A" w:rsidRDefault="00792E2D" w:rsidP="00C21043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5747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Pr="00C5747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00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2C4C425" w14:textId="5DF534C3" w:rsidR="00C21043" w:rsidRPr="00C1379C" w:rsidRDefault="00792E2D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.65(1.11, 2.4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045DEB8" w14:textId="024E918F" w:rsidR="00C21043" w:rsidRPr="00C5747A" w:rsidRDefault="00C5747A" w:rsidP="00C21043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5747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Pr="00C5747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014</w:t>
            </w:r>
          </w:p>
        </w:tc>
      </w:tr>
      <w:tr w:rsidR="001679E8" w:rsidRPr="00C1379C" w14:paraId="6460E609" w14:textId="137DF371" w:rsidTr="0017205D">
        <w:trPr>
          <w:trHeight w:val="32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2492" w14:textId="4DDD367F" w:rsidR="00C21043" w:rsidRPr="00C1379C" w:rsidRDefault="00C21043" w:rsidP="00C21043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l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A79E" w14:textId="6D92E78D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[Ref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32D" w14:textId="37CA03F5" w:rsidR="00C21043" w:rsidRPr="00C1379C" w:rsidRDefault="00C21043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59D4" w14:textId="139095A4" w:rsidR="00C21043" w:rsidRPr="00C1379C" w:rsidRDefault="00162236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5(1.02, 1.5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E3C0" w14:textId="02508F9F" w:rsidR="00C21043" w:rsidRPr="00162236" w:rsidRDefault="00162236" w:rsidP="00C21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622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0</w:t>
            </w:r>
            <w:r w:rsidRPr="001622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.0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3024236" w14:textId="6099C97F" w:rsidR="00C21043" w:rsidRPr="00C1379C" w:rsidRDefault="00162236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5(1.14, 1.3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1506208" w14:textId="355B99C8" w:rsidR="00C21043" w:rsidRPr="00162236" w:rsidRDefault="00162236" w:rsidP="00C21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622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&lt;</w:t>
            </w:r>
            <w:r w:rsidRPr="0016223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425084F" w14:textId="7B0D6D8A" w:rsidR="00C21043" w:rsidRPr="00C1379C" w:rsidRDefault="00162236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0(0.913, 1.8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1F0EB2D" w14:textId="73346DA3" w:rsidR="00C21043" w:rsidRPr="00C1379C" w:rsidRDefault="00162236" w:rsidP="00C210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44</w:t>
            </w:r>
          </w:p>
        </w:tc>
      </w:tr>
      <w:tr w:rsidR="00C21043" w:rsidRPr="00C1379C" w14:paraId="30C24088" w14:textId="727AFD3C" w:rsidTr="001679E8">
        <w:trPr>
          <w:trHeight w:val="56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DBAF" w14:textId="1FC7A4FD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breviations: NSI=neither sensory impairment, VI=visual impairment, HI=hearing impairment, DSI=dual-sensory impairment, HR=hazard ratio, CI=confidence interval</w:t>
            </w:r>
          </w:p>
        </w:tc>
      </w:tr>
      <w:tr w:rsidR="00C21043" w:rsidRPr="00C1379C" w14:paraId="55811F23" w14:textId="2665B034" w:rsidTr="001679E8">
        <w:trPr>
          <w:trHeight w:val="8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7676" w14:textId="1E84E731" w:rsidR="00C21043" w:rsidRPr="00C1379C" w:rsidRDefault="00C21043" w:rsidP="00C210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1379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djusted for age, gender, ethnicity, education, Townsend index, obesity, smoking status, physical activity, history of hyperlipidemia, hypertension, diabetes and cancer, and overall health status.</w:t>
            </w:r>
          </w:p>
        </w:tc>
      </w:tr>
    </w:tbl>
    <w:p w14:paraId="3B672393" w14:textId="77777777" w:rsidR="00992F86" w:rsidRPr="00992F86" w:rsidRDefault="00992F86" w:rsidP="00294F2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3E19BA79" w14:textId="2C9A8D47" w:rsidR="00320B8F" w:rsidRDefault="00320B8F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br w:type="page"/>
      </w:r>
    </w:p>
    <w:p w14:paraId="6D0F87F8" w14:textId="7C9DA94E" w:rsidR="0019347B" w:rsidRDefault="0019347B" w:rsidP="0019347B">
      <w:pPr>
        <w:spacing w:line="360" w:lineRule="auto"/>
        <w:jc w:val="both"/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320B8F">
        <w:rPr>
          <w:rFonts w:ascii="Times New Roman" w:eastAsia="等线" w:hAnsi="Times New Roman" w:cs="Times New Roman" w:hint="eastAsia"/>
          <w:color w:val="000000"/>
          <w:sz w:val="20"/>
          <w:szCs w:val="20"/>
        </w:rPr>
        <w:lastRenderedPageBreak/>
        <w:t>S</w:t>
      </w:r>
      <w:r w:rsidRPr="00320B8F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upplemental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Figure 1. Martingale residual for continuous variable. </w:t>
      </w:r>
    </w:p>
    <w:p w14:paraId="07E032FA" w14:textId="517C98A1" w:rsidR="0019347B" w:rsidRDefault="006949BC" w:rsidP="0019347B">
      <w:pPr>
        <w:spacing w:line="360" w:lineRule="auto"/>
        <w:jc w:val="both"/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33F83E9E" wp14:editId="54484557">
            <wp:extent cx="4781356" cy="3478300"/>
            <wp:effectExtent l="0" t="0" r="63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3996" cy="34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05A4A" w14:textId="77777777" w:rsidR="0019347B" w:rsidRDefault="0019347B" w:rsidP="0019347B">
      <w:pPr>
        <w:spacing w:line="360" w:lineRule="auto"/>
        <w:jc w:val="both"/>
        <w:rPr>
          <w:rFonts w:ascii="Times New Roman" w:eastAsia="等线" w:hAnsi="Times New Roman" w:cs="Times New Roman"/>
          <w:color w:val="000000"/>
          <w:sz w:val="20"/>
          <w:szCs w:val="20"/>
        </w:rPr>
      </w:pPr>
    </w:p>
    <w:p w14:paraId="7164AEEF" w14:textId="77777777" w:rsidR="0019347B" w:rsidRPr="00320B8F" w:rsidRDefault="0019347B" w:rsidP="0019347B">
      <w:pPr>
        <w:spacing w:line="360" w:lineRule="auto"/>
        <w:jc w:val="both"/>
        <w:rPr>
          <w:rFonts w:ascii="Times New Roman" w:eastAsia="等线" w:hAnsi="Times New Roman" w:cs="Times New Roman"/>
          <w:color w:val="000000"/>
          <w:sz w:val="20"/>
          <w:szCs w:val="20"/>
        </w:rPr>
      </w:pPr>
    </w:p>
    <w:p w14:paraId="158D695B" w14:textId="77777777" w:rsidR="0019347B" w:rsidRPr="00866E02" w:rsidRDefault="0019347B">
      <w:pPr>
        <w:rPr>
          <w:rFonts w:ascii="Times New Roman" w:hAnsi="Times New Roman" w:cs="Times New Roman"/>
        </w:rPr>
      </w:pPr>
    </w:p>
    <w:sectPr w:rsidR="0019347B" w:rsidRPr="00866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2D893" w14:textId="77777777" w:rsidR="005929A1" w:rsidRDefault="005929A1" w:rsidP="0015181A">
      <w:pPr>
        <w:spacing w:after="0"/>
      </w:pPr>
      <w:r>
        <w:separator/>
      </w:r>
    </w:p>
  </w:endnote>
  <w:endnote w:type="continuationSeparator" w:id="0">
    <w:p w14:paraId="510D8E38" w14:textId="77777777" w:rsidR="005929A1" w:rsidRDefault="005929A1" w:rsidP="001518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19CDC" w14:textId="77777777" w:rsidR="005929A1" w:rsidRDefault="005929A1" w:rsidP="0015181A">
      <w:pPr>
        <w:spacing w:after="0"/>
      </w:pPr>
      <w:r>
        <w:separator/>
      </w:r>
    </w:p>
  </w:footnote>
  <w:footnote w:type="continuationSeparator" w:id="0">
    <w:p w14:paraId="6E0127D0" w14:textId="77777777" w:rsidR="005929A1" w:rsidRDefault="005929A1" w:rsidP="001518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21"/>
    <w:rsid w:val="00006D9D"/>
    <w:rsid w:val="00021798"/>
    <w:rsid w:val="00030F9C"/>
    <w:rsid w:val="00031FE9"/>
    <w:rsid w:val="00034D9B"/>
    <w:rsid w:val="0006106C"/>
    <w:rsid w:val="00061FCB"/>
    <w:rsid w:val="00080002"/>
    <w:rsid w:val="0009551A"/>
    <w:rsid w:val="0009767F"/>
    <w:rsid w:val="000B419A"/>
    <w:rsid w:val="000C0688"/>
    <w:rsid w:val="000D18C0"/>
    <w:rsid w:val="000F0695"/>
    <w:rsid w:val="000F5FC8"/>
    <w:rsid w:val="0013120A"/>
    <w:rsid w:val="0014683A"/>
    <w:rsid w:val="0015181A"/>
    <w:rsid w:val="0015273D"/>
    <w:rsid w:val="00162236"/>
    <w:rsid w:val="001679E8"/>
    <w:rsid w:val="0017205D"/>
    <w:rsid w:val="0018082F"/>
    <w:rsid w:val="00182E8F"/>
    <w:rsid w:val="0019347B"/>
    <w:rsid w:val="001D76F7"/>
    <w:rsid w:val="001E055B"/>
    <w:rsid w:val="00202343"/>
    <w:rsid w:val="00215E29"/>
    <w:rsid w:val="00215F3C"/>
    <w:rsid w:val="0023449F"/>
    <w:rsid w:val="00246690"/>
    <w:rsid w:val="00294F21"/>
    <w:rsid w:val="002B18D9"/>
    <w:rsid w:val="002C3313"/>
    <w:rsid w:val="002E2D51"/>
    <w:rsid w:val="002E4742"/>
    <w:rsid w:val="00320B8F"/>
    <w:rsid w:val="00333192"/>
    <w:rsid w:val="00336243"/>
    <w:rsid w:val="00362CEF"/>
    <w:rsid w:val="00396044"/>
    <w:rsid w:val="003A62A4"/>
    <w:rsid w:val="003B6C15"/>
    <w:rsid w:val="003C7082"/>
    <w:rsid w:val="003F6D6C"/>
    <w:rsid w:val="00401B11"/>
    <w:rsid w:val="00421D99"/>
    <w:rsid w:val="00455464"/>
    <w:rsid w:val="00463DAC"/>
    <w:rsid w:val="00470C66"/>
    <w:rsid w:val="00473FC3"/>
    <w:rsid w:val="00477401"/>
    <w:rsid w:val="00484358"/>
    <w:rsid w:val="00493DA4"/>
    <w:rsid w:val="004A0127"/>
    <w:rsid w:val="004A1332"/>
    <w:rsid w:val="004E5C9E"/>
    <w:rsid w:val="00501586"/>
    <w:rsid w:val="00534066"/>
    <w:rsid w:val="00540451"/>
    <w:rsid w:val="005423E0"/>
    <w:rsid w:val="00566505"/>
    <w:rsid w:val="00573BCC"/>
    <w:rsid w:val="005929A1"/>
    <w:rsid w:val="00593AE9"/>
    <w:rsid w:val="005A674E"/>
    <w:rsid w:val="005B5026"/>
    <w:rsid w:val="005D3115"/>
    <w:rsid w:val="005D53E2"/>
    <w:rsid w:val="005D5E1A"/>
    <w:rsid w:val="00601F72"/>
    <w:rsid w:val="006231B3"/>
    <w:rsid w:val="00625C88"/>
    <w:rsid w:val="00643881"/>
    <w:rsid w:val="0065353C"/>
    <w:rsid w:val="006949BC"/>
    <w:rsid w:val="006A6965"/>
    <w:rsid w:val="006B0101"/>
    <w:rsid w:val="006D40AF"/>
    <w:rsid w:val="006E4B42"/>
    <w:rsid w:val="00712056"/>
    <w:rsid w:val="00725A06"/>
    <w:rsid w:val="0075451B"/>
    <w:rsid w:val="00772742"/>
    <w:rsid w:val="00792E2D"/>
    <w:rsid w:val="007D4E01"/>
    <w:rsid w:val="007F104B"/>
    <w:rsid w:val="007F348F"/>
    <w:rsid w:val="008160FD"/>
    <w:rsid w:val="00824A4B"/>
    <w:rsid w:val="008266C4"/>
    <w:rsid w:val="008326D1"/>
    <w:rsid w:val="00864416"/>
    <w:rsid w:val="00866E02"/>
    <w:rsid w:val="00890516"/>
    <w:rsid w:val="00893FD2"/>
    <w:rsid w:val="00895CEF"/>
    <w:rsid w:val="008A7DAD"/>
    <w:rsid w:val="008B1450"/>
    <w:rsid w:val="008D40A2"/>
    <w:rsid w:val="008D631A"/>
    <w:rsid w:val="008D6C5A"/>
    <w:rsid w:val="008E557D"/>
    <w:rsid w:val="00912F1F"/>
    <w:rsid w:val="00941835"/>
    <w:rsid w:val="00954048"/>
    <w:rsid w:val="00960EAA"/>
    <w:rsid w:val="00962D99"/>
    <w:rsid w:val="00992F86"/>
    <w:rsid w:val="009C539F"/>
    <w:rsid w:val="009D0727"/>
    <w:rsid w:val="009E3AF8"/>
    <w:rsid w:val="009F39DB"/>
    <w:rsid w:val="00A1065E"/>
    <w:rsid w:val="00A107E4"/>
    <w:rsid w:val="00A318D4"/>
    <w:rsid w:val="00A34E74"/>
    <w:rsid w:val="00A41C5B"/>
    <w:rsid w:val="00A52EE8"/>
    <w:rsid w:val="00A75EC6"/>
    <w:rsid w:val="00A80F7C"/>
    <w:rsid w:val="00A81871"/>
    <w:rsid w:val="00AB760C"/>
    <w:rsid w:val="00AC2B37"/>
    <w:rsid w:val="00AE287A"/>
    <w:rsid w:val="00AF0858"/>
    <w:rsid w:val="00B05990"/>
    <w:rsid w:val="00B1587C"/>
    <w:rsid w:val="00B17D00"/>
    <w:rsid w:val="00B33608"/>
    <w:rsid w:val="00B51CE4"/>
    <w:rsid w:val="00B81D98"/>
    <w:rsid w:val="00B857D4"/>
    <w:rsid w:val="00B97111"/>
    <w:rsid w:val="00BA711E"/>
    <w:rsid w:val="00BB0DD7"/>
    <w:rsid w:val="00BD263E"/>
    <w:rsid w:val="00BD5BFA"/>
    <w:rsid w:val="00C21043"/>
    <w:rsid w:val="00C22DE1"/>
    <w:rsid w:val="00C378DF"/>
    <w:rsid w:val="00C45D99"/>
    <w:rsid w:val="00C5747A"/>
    <w:rsid w:val="00CA3F14"/>
    <w:rsid w:val="00CB69F5"/>
    <w:rsid w:val="00CE3875"/>
    <w:rsid w:val="00D059A4"/>
    <w:rsid w:val="00D14227"/>
    <w:rsid w:val="00D15311"/>
    <w:rsid w:val="00D453CD"/>
    <w:rsid w:val="00D47DB7"/>
    <w:rsid w:val="00D63AC3"/>
    <w:rsid w:val="00D642C8"/>
    <w:rsid w:val="00D66EE0"/>
    <w:rsid w:val="00D947F6"/>
    <w:rsid w:val="00DB1D46"/>
    <w:rsid w:val="00DB782A"/>
    <w:rsid w:val="00DC0B33"/>
    <w:rsid w:val="00DC771E"/>
    <w:rsid w:val="00E00B89"/>
    <w:rsid w:val="00E02A5B"/>
    <w:rsid w:val="00E261E0"/>
    <w:rsid w:val="00E52F5D"/>
    <w:rsid w:val="00E54DDD"/>
    <w:rsid w:val="00E70168"/>
    <w:rsid w:val="00E8538A"/>
    <w:rsid w:val="00E9404D"/>
    <w:rsid w:val="00F02EB7"/>
    <w:rsid w:val="00F42A9E"/>
    <w:rsid w:val="00F94556"/>
    <w:rsid w:val="00FD5518"/>
    <w:rsid w:val="00FE1074"/>
    <w:rsid w:val="00FE44EF"/>
    <w:rsid w:val="00FE4B70"/>
    <w:rsid w:val="00FF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F71D6"/>
  <w15:chartTrackingRefBased/>
  <w15:docId w15:val="{F8485184-64D9-DF47-BF10-AF1CEB6B3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401"/>
    <w:pPr>
      <w:spacing w:after="200"/>
    </w:pPr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181A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1518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181A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10</Pages>
  <Words>916</Words>
  <Characters>5226</Characters>
  <Application>Microsoft Office Word</Application>
  <DocSecurity>0</DocSecurity>
  <Lines>43</Lines>
  <Paragraphs>12</Paragraphs>
  <ScaleCrop>false</ScaleCrop>
  <Company/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e Wang</dc:creator>
  <cp:keywords/>
  <dc:description/>
  <cp:lastModifiedBy>张 心瑜</cp:lastModifiedBy>
  <cp:revision>108</cp:revision>
  <dcterms:created xsi:type="dcterms:W3CDTF">2021-08-15T02:04:00Z</dcterms:created>
  <dcterms:modified xsi:type="dcterms:W3CDTF">2022-06-26T01:24:00Z</dcterms:modified>
</cp:coreProperties>
</file>